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5C6AB" w14:textId="49E5186D" w:rsidR="00E8613A" w:rsidRPr="001E28F7" w:rsidRDefault="00E8613A" w:rsidP="00E8613A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bCs/>
          <w:lang w:eastAsia="zh-CN"/>
          <w14:ligatures w14:val="none"/>
        </w:rPr>
      </w:pPr>
      <w:bookmarkStart w:id="0" w:name="OLE_LINK117"/>
      <w:bookmarkStart w:id="1" w:name="OLE_LINK118"/>
      <w:bookmarkStart w:id="2" w:name="OLE_LINK184"/>
      <w:r w:rsidRPr="001E28F7">
        <w:rPr>
          <w:rFonts w:ascii="Times New Roman" w:eastAsia="Times New Roman" w:hAnsi="Times New Roman" w:cs="Times New Roman"/>
          <w:b/>
          <w:lang w:eastAsia="zh-CN"/>
          <w14:ligatures w14:val="none"/>
        </w:rPr>
        <w:t xml:space="preserve">Table 1. </w:t>
      </w:r>
      <w:bookmarkStart w:id="3" w:name="_Hlk135296800"/>
      <w:r w:rsidR="001E28F7" w:rsidRPr="001E28F7">
        <w:rPr>
          <w:rFonts w:ascii="Times New Roman" w:eastAsia="Times New Roman" w:hAnsi="Times New Roman" w:cs="Times New Roman"/>
          <w:lang w:eastAsia="zh-CN"/>
          <w14:ligatures w14:val="none"/>
        </w:rPr>
        <w:t>Distribution of seropositivity of Illinois household cats across season, gender, age, and breed</w:t>
      </w:r>
      <w:bookmarkEnd w:id="3"/>
    </w:p>
    <w:bookmarkEnd w:id="0"/>
    <w:bookmarkEnd w:id="1"/>
    <w:bookmarkEnd w:id="2"/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079"/>
        <w:gridCol w:w="2069"/>
        <w:gridCol w:w="2068"/>
        <w:gridCol w:w="2072"/>
        <w:gridCol w:w="2072"/>
      </w:tblGrid>
      <w:tr w:rsidR="00E8613A" w:rsidRPr="005527F0" w14:paraId="3A761C8C" w14:textId="77777777" w:rsidTr="001E28F7">
        <w:trPr>
          <w:trHeight w:val="215"/>
        </w:trPr>
        <w:tc>
          <w:tcPr>
            <w:tcW w:w="1080" w:type="dxa"/>
            <w:vAlign w:val="center"/>
          </w:tcPr>
          <w:p w14:paraId="3DF36F38" w14:textId="77777777" w:rsidR="00E8613A" w:rsidRPr="005527F0" w:rsidRDefault="00E8613A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F458BDB" w14:textId="77777777" w:rsidR="001E28F7" w:rsidRPr="001E28F7" w:rsidRDefault="001E28F7" w:rsidP="00DB0A2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02CBADBF" w14:textId="5AD52DA9" w:rsidR="00E8613A" w:rsidRPr="001E28F7" w:rsidRDefault="00E8613A" w:rsidP="00DB0A2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E28F7">
              <w:rPr>
                <w:rFonts w:ascii="Arial" w:hAnsi="Arial" w:cs="Arial"/>
                <w:b/>
                <w:sz w:val="16"/>
                <w:szCs w:val="16"/>
              </w:rPr>
              <w:t>Factors</w:t>
            </w:r>
          </w:p>
          <w:p w14:paraId="3EFE917C" w14:textId="6E60633B" w:rsidR="001E28F7" w:rsidRPr="001E28F7" w:rsidRDefault="001E28F7" w:rsidP="00DB0A2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4720093B" w14:textId="77777777" w:rsidR="00E8613A" w:rsidRPr="001E28F7" w:rsidRDefault="00E8613A" w:rsidP="00DB0A2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E28F7">
              <w:rPr>
                <w:rFonts w:ascii="Arial" w:hAnsi="Arial" w:cs="Arial"/>
                <w:b/>
                <w:sz w:val="16"/>
                <w:szCs w:val="16"/>
              </w:rPr>
              <w:t>Positive Cases (n)</w:t>
            </w:r>
          </w:p>
        </w:tc>
        <w:tc>
          <w:tcPr>
            <w:tcW w:w="2074" w:type="dxa"/>
            <w:vAlign w:val="center"/>
          </w:tcPr>
          <w:p w14:paraId="330EE557" w14:textId="77777777" w:rsidR="00E8613A" w:rsidRPr="001E28F7" w:rsidRDefault="00E8613A" w:rsidP="00DB0A2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E28F7">
              <w:rPr>
                <w:rFonts w:ascii="Arial" w:hAnsi="Arial" w:cs="Arial"/>
                <w:b/>
                <w:sz w:val="16"/>
                <w:szCs w:val="16"/>
              </w:rPr>
              <w:t>Total (n)</w:t>
            </w:r>
          </w:p>
        </w:tc>
        <w:tc>
          <w:tcPr>
            <w:tcW w:w="2074" w:type="dxa"/>
            <w:vAlign w:val="center"/>
          </w:tcPr>
          <w:p w14:paraId="5D810A54" w14:textId="77777777" w:rsidR="00E8613A" w:rsidRPr="001E28F7" w:rsidRDefault="00E8613A" w:rsidP="00DB0A2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E28F7">
              <w:rPr>
                <w:rFonts w:ascii="Arial" w:hAnsi="Arial" w:cs="Arial"/>
                <w:b/>
                <w:sz w:val="16"/>
                <w:szCs w:val="16"/>
              </w:rPr>
              <w:t>Positive Rate (%)</w:t>
            </w:r>
          </w:p>
        </w:tc>
      </w:tr>
      <w:tr w:rsidR="00FB4886" w:rsidRPr="005527F0" w14:paraId="361DA16A" w14:textId="77777777" w:rsidTr="00513D7C">
        <w:trPr>
          <w:trHeight w:val="58"/>
        </w:trPr>
        <w:tc>
          <w:tcPr>
            <w:tcW w:w="1080" w:type="dxa"/>
            <w:vMerge w:val="restart"/>
            <w:vAlign w:val="center"/>
          </w:tcPr>
          <w:p w14:paraId="6031ED24" w14:textId="77777777" w:rsidR="00FB4886" w:rsidRPr="001E28F7" w:rsidRDefault="00FB4886" w:rsidP="00DB0A2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E28F7">
              <w:rPr>
                <w:rFonts w:ascii="Arial" w:hAnsi="Arial" w:cs="Arial"/>
                <w:b/>
                <w:sz w:val="16"/>
                <w:szCs w:val="16"/>
              </w:rPr>
              <w:t>Season</w:t>
            </w:r>
          </w:p>
        </w:tc>
        <w:tc>
          <w:tcPr>
            <w:tcW w:w="2070" w:type="dxa"/>
            <w:vAlign w:val="center"/>
          </w:tcPr>
          <w:p w14:paraId="58454F7C" w14:textId="77777777" w:rsidR="001E28F7" w:rsidRPr="001E28F7" w:rsidRDefault="001E28F7" w:rsidP="001E28F7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  <w:p w14:paraId="533EA052" w14:textId="5007DA0F" w:rsidR="00FB4886" w:rsidRDefault="00FB4886" w:rsidP="001E28F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Winter 2021</w:t>
            </w:r>
            <w:r w:rsidR="001E28F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527F0">
              <w:rPr>
                <w:rFonts w:ascii="Arial" w:hAnsi="Arial" w:cs="Arial"/>
                <w:sz w:val="16"/>
                <w:szCs w:val="16"/>
              </w:rPr>
              <w:t>(Nov-Jan)</w:t>
            </w:r>
          </w:p>
          <w:p w14:paraId="5E5E4AF4" w14:textId="32005EB9" w:rsidR="001E28F7" w:rsidRPr="001E28F7" w:rsidRDefault="001E28F7" w:rsidP="001E28F7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070" w:type="dxa"/>
            <w:vAlign w:val="center"/>
          </w:tcPr>
          <w:p w14:paraId="626E522C" w14:textId="071D94DA" w:rsidR="00FB4886" w:rsidRPr="005527F0" w:rsidRDefault="00FB4886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2074" w:type="dxa"/>
            <w:vAlign w:val="center"/>
          </w:tcPr>
          <w:p w14:paraId="3D535287" w14:textId="11043BC9" w:rsidR="00FB4886" w:rsidRPr="005527F0" w:rsidRDefault="00FB4886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248</w:t>
            </w:r>
          </w:p>
        </w:tc>
        <w:tc>
          <w:tcPr>
            <w:tcW w:w="2074" w:type="dxa"/>
            <w:vAlign w:val="center"/>
          </w:tcPr>
          <w:p w14:paraId="4091D824" w14:textId="41E31484" w:rsidR="00FB4886" w:rsidRPr="005527F0" w:rsidRDefault="00FB4886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6.85</w:t>
            </w:r>
          </w:p>
        </w:tc>
      </w:tr>
      <w:tr w:rsidR="00FB4886" w:rsidRPr="005527F0" w14:paraId="67BFD6C0" w14:textId="77777777" w:rsidTr="001E28F7">
        <w:trPr>
          <w:trHeight w:val="55"/>
        </w:trPr>
        <w:tc>
          <w:tcPr>
            <w:tcW w:w="1080" w:type="dxa"/>
            <w:vMerge/>
            <w:vAlign w:val="center"/>
          </w:tcPr>
          <w:p w14:paraId="29C62C29" w14:textId="77777777" w:rsidR="00FB4886" w:rsidRPr="001E28F7" w:rsidRDefault="00FB4886" w:rsidP="00DB0A2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0A6F75DB" w14:textId="77777777" w:rsidR="001E28F7" w:rsidRPr="001E28F7" w:rsidRDefault="001E28F7" w:rsidP="001E28F7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  <w:p w14:paraId="663247FB" w14:textId="7607204F" w:rsidR="00FB4886" w:rsidRDefault="00FB4886" w:rsidP="001E28F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Spring 2022</w:t>
            </w:r>
            <w:r w:rsidR="001E28F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527F0">
              <w:rPr>
                <w:rFonts w:ascii="Arial" w:hAnsi="Arial" w:cs="Arial"/>
                <w:sz w:val="16"/>
                <w:szCs w:val="16"/>
              </w:rPr>
              <w:t>(Feb-April)</w:t>
            </w:r>
          </w:p>
          <w:p w14:paraId="30CC7BFF" w14:textId="492687BD" w:rsidR="001E28F7" w:rsidRPr="001E28F7" w:rsidRDefault="001E28F7" w:rsidP="001E28F7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070" w:type="dxa"/>
            <w:vAlign w:val="center"/>
          </w:tcPr>
          <w:p w14:paraId="2FBDBEA7" w14:textId="6758FD9E" w:rsidR="00FB4886" w:rsidRPr="005527F0" w:rsidRDefault="00FB4886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2074" w:type="dxa"/>
            <w:vAlign w:val="center"/>
          </w:tcPr>
          <w:p w14:paraId="1D47DE6B" w14:textId="263CAD34" w:rsidR="00FB4886" w:rsidRPr="005527F0" w:rsidRDefault="00FB4886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539</w:t>
            </w:r>
          </w:p>
        </w:tc>
        <w:tc>
          <w:tcPr>
            <w:tcW w:w="2074" w:type="dxa"/>
            <w:vAlign w:val="center"/>
          </w:tcPr>
          <w:p w14:paraId="692C68DD" w14:textId="189BE9B5" w:rsidR="00FB4886" w:rsidRPr="005527F0" w:rsidRDefault="00FB4886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10.76</w:t>
            </w:r>
          </w:p>
        </w:tc>
      </w:tr>
      <w:tr w:rsidR="00FB4886" w:rsidRPr="005527F0" w14:paraId="4C0B6F37" w14:textId="77777777" w:rsidTr="001E28F7">
        <w:trPr>
          <w:trHeight w:val="55"/>
        </w:trPr>
        <w:tc>
          <w:tcPr>
            <w:tcW w:w="1080" w:type="dxa"/>
            <w:vMerge/>
            <w:vAlign w:val="center"/>
          </w:tcPr>
          <w:p w14:paraId="459E763E" w14:textId="77777777" w:rsidR="00FB4886" w:rsidRPr="001E28F7" w:rsidRDefault="00FB4886" w:rsidP="00DB0A2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03A388A6" w14:textId="77777777" w:rsidR="001E28F7" w:rsidRPr="001E28F7" w:rsidRDefault="001E28F7" w:rsidP="001E28F7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  <w:p w14:paraId="3DB348B6" w14:textId="71090F79" w:rsidR="00FB4886" w:rsidRDefault="00FB4886" w:rsidP="001E28F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Summer 2022</w:t>
            </w:r>
            <w:r w:rsidR="001E28F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527F0">
              <w:rPr>
                <w:rFonts w:ascii="Arial" w:hAnsi="Arial" w:cs="Arial"/>
                <w:sz w:val="16"/>
                <w:szCs w:val="16"/>
              </w:rPr>
              <w:t>(May-July)</w:t>
            </w:r>
          </w:p>
          <w:p w14:paraId="696B9975" w14:textId="77136269" w:rsidR="001E28F7" w:rsidRPr="001E28F7" w:rsidRDefault="001E28F7" w:rsidP="001E28F7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070" w:type="dxa"/>
            <w:vAlign w:val="center"/>
          </w:tcPr>
          <w:p w14:paraId="5FEB1A68" w14:textId="4CFB2FFA" w:rsidR="00FB4886" w:rsidRPr="005527F0" w:rsidRDefault="00FB4886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2074" w:type="dxa"/>
            <w:vAlign w:val="center"/>
          </w:tcPr>
          <w:p w14:paraId="5961001D" w14:textId="0B70DD98" w:rsidR="00FB4886" w:rsidRPr="005527F0" w:rsidRDefault="00FB4886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263</w:t>
            </w:r>
          </w:p>
        </w:tc>
        <w:tc>
          <w:tcPr>
            <w:tcW w:w="2074" w:type="dxa"/>
            <w:vAlign w:val="center"/>
          </w:tcPr>
          <w:p w14:paraId="794E4DCB" w14:textId="2A1135C8" w:rsidR="00FB4886" w:rsidRPr="005527F0" w:rsidRDefault="00FB4886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22.05</w:t>
            </w:r>
          </w:p>
        </w:tc>
      </w:tr>
      <w:tr w:rsidR="00FB4886" w:rsidRPr="005527F0" w14:paraId="382BAB8B" w14:textId="77777777" w:rsidTr="001E28F7">
        <w:trPr>
          <w:trHeight w:val="55"/>
        </w:trPr>
        <w:tc>
          <w:tcPr>
            <w:tcW w:w="1080" w:type="dxa"/>
            <w:vMerge/>
            <w:vAlign w:val="center"/>
          </w:tcPr>
          <w:p w14:paraId="6DB65E3B" w14:textId="77777777" w:rsidR="00FB4886" w:rsidRPr="001E28F7" w:rsidRDefault="00FB4886" w:rsidP="00DB0A2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1D0BDB54" w14:textId="77777777" w:rsidR="001E28F7" w:rsidRPr="001E28F7" w:rsidRDefault="001E28F7" w:rsidP="001E28F7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  <w:p w14:paraId="71BDA585" w14:textId="33BE0D2A" w:rsidR="00FB4886" w:rsidRDefault="00FB4886" w:rsidP="001E28F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Fall 2022</w:t>
            </w:r>
            <w:r w:rsidR="001E28F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527F0">
              <w:rPr>
                <w:rFonts w:ascii="Arial" w:hAnsi="Arial" w:cs="Arial"/>
                <w:sz w:val="16"/>
                <w:szCs w:val="16"/>
              </w:rPr>
              <w:t>(Aug-Oct)</w:t>
            </w:r>
          </w:p>
          <w:p w14:paraId="1563F847" w14:textId="21F93D9E" w:rsidR="001E28F7" w:rsidRPr="001E28F7" w:rsidRDefault="001E28F7" w:rsidP="001E28F7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070" w:type="dxa"/>
            <w:vAlign w:val="center"/>
          </w:tcPr>
          <w:p w14:paraId="37387F61" w14:textId="56217EDE" w:rsidR="00FB4886" w:rsidRPr="005527F0" w:rsidRDefault="00FB4886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2074" w:type="dxa"/>
            <w:vAlign w:val="center"/>
          </w:tcPr>
          <w:p w14:paraId="0D7B7FF0" w14:textId="41E3F4FB" w:rsidR="00FB4886" w:rsidRPr="005527F0" w:rsidRDefault="00FB4886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257</w:t>
            </w:r>
          </w:p>
        </w:tc>
        <w:tc>
          <w:tcPr>
            <w:tcW w:w="2074" w:type="dxa"/>
            <w:vAlign w:val="center"/>
          </w:tcPr>
          <w:p w14:paraId="55E7C98B" w14:textId="1B80A0AF" w:rsidR="00FB4886" w:rsidRPr="005527F0" w:rsidRDefault="00FB4886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23.74</w:t>
            </w:r>
          </w:p>
        </w:tc>
      </w:tr>
      <w:tr w:rsidR="00FB4886" w:rsidRPr="005527F0" w14:paraId="6B2004D3" w14:textId="77777777" w:rsidTr="001E28F7">
        <w:trPr>
          <w:trHeight w:val="55"/>
        </w:trPr>
        <w:tc>
          <w:tcPr>
            <w:tcW w:w="1080" w:type="dxa"/>
            <w:vMerge/>
            <w:vAlign w:val="center"/>
          </w:tcPr>
          <w:p w14:paraId="7E60C95C" w14:textId="77777777" w:rsidR="00FB4886" w:rsidRPr="001E28F7" w:rsidRDefault="00FB4886" w:rsidP="00DB0A2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4FC18F74" w14:textId="77777777" w:rsidR="001E28F7" w:rsidRPr="001E28F7" w:rsidRDefault="001E28F7" w:rsidP="001E28F7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  <w:p w14:paraId="440ECF7B" w14:textId="6D7F8295" w:rsidR="00FB4886" w:rsidRDefault="00FB4886" w:rsidP="001E28F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Winter 2022</w:t>
            </w:r>
            <w:r w:rsidR="001E28F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527F0">
              <w:rPr>
                <w:rFonts w:ascii="Arial" w:hAnsi="Arial" w:cs="Arial"/>
                <w:sz w:val="16"/>
                <w:szCs w:val="16"/>
              </w:rPr>
              <w:t>(Nov-Jan)</w:t>
            </w:r>
          </w:p>
          <w:p w14:paraId="14045745" w14:textId="1383D854" w:rsidR="001E28F7" w:rsidRPr="001E28F7" w:rsidRDefault="001E28F7" w:rsidP="001E28F7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070" w:type="dxa"/>
            <w:vAlign w:val="center"/>
          </w:tcPr>
          <w:p w14:paraId="0594B368" w14:textId="59D10694" w:rsidR="00FB4886" w:rsidRPr="005527F0" w:rsidRDefault="00FB4886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2074" w:type="dxa"/>
            <w:vAlign w:val="center"/>
          </w:tcPr>
          <w:p w14:paraId="34B35F3E" w14:textId="06CFD8BF" w:rsidR="00FB4886" w:rsidRPr="005527F0" w:rsidRDefault="00FB4886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144</w:t>
            </w:r>
          </w:p>
        </w:tc>
        <w:tc>
          <w:tcPr>
            <w:tcW w:w="2074" w:type="dxa"/>
            <w:vAlign w:val="center"/>
          </w:tcPr>
          <w:p w14:paraId="6059ABC8" w14:textId="2CD20528" w:rsidR="00FB4886" w:rsidRPr="005527F0" w:rsidRDefault="00FB4886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14.58</w:t>
            </w:r>
          </w:p>
        </w:tc>
      </w:tr>
      <w:tr w:rsidR="00FB4886" w:rsidRPr="005527F0" w14:paraId="22050B4B" w14:textId="77777777" w:rsidTr="001E28F7">
        <w:trPr>
          <w:trHeight w:val="55"/>
        </w:trPr>
        <w:tc>
          <w:tcPr>
            <w:tcW w:w="1080" w:type="dxa"/>
            <w:vMerge/>
            <w:vAlign w:val="center"/>
          </w:tcPr>
          <w:p w14:paraId="10F662A8" w14:textId="77777777" w:rsidR="00FB4886" w:rsidRPr="001E28F7" w:rsidRDefault="00FB4886" w:rsidP="00DB0A2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B7302B7" w14:textId="77777777" w:rsidR="001E28F7" w:rsidRPr="001E28F7" w:rsidRDefault="001E28F7" w:rsidP="001E28F7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  <w:p w14:paraId="66A7D79F" w14:textId="4FA942C3" w:rsidR="00FB4886" w:rsidRDefault="00FB4886" w:rsidP="001E28F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Spring 2023</w:t>
            </w:r>
            <w:r w:rsidR="001E28F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527F0">
              <w:rPr>
                <w:rFonts w:ascii="Arial" w:hAnsi="Arial" w:cs="Arial"/>
                <w:sz w:val="16"/>
                <w:szCs w:val="16"/>
              </w:rPr>
              <w:t>(Feb-April)</w:t>
            </w:r>
          </w:p>
          <w:p w14:paraId="573382BF" w14:textId="073A67AC" w:rsidR="001E28F7" w:rsidRPr="001E28F7" w:rsidRDefault="001E28F7" w:rsidP="001E28F7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070" w:type="dxa"/>
            <w:vAlign w:val="center"/>
          </w:tcPr>
          <w:p w14:paraId="6E2BD0AC" w14:textId="533A4DE0" w:rsidR="00FB4886" w:rsidRPr="005527F0" w:rsidRDefault="00FB4886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2074" w:type="dxa"/>
            <w:vAlign w:val="center"/>
          </w:tcPr>
          <w:p w14:paraId="21F136EB" w14:textId="35F9F7B8" w:rsidR="00FB4886" w:rsidRPr="005527F0" w:rsidRDefault="00FB4886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233</w:t>
            </w:r>
          </w:p>
        </w:tc>
        <w:tc>
          <w:tcPr>
            <w:tcW w:w="2074" w:type="dxa"/>
            <w:vAlign w:val="center"/>
          </w:tcPr>
          <w:p w14:paraId="3DD4A685" w14:textId="101C93A5" w:rsidR="00FB4886" w:rsidRPr="005527F0" w:rsidRDefault="00FB4886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11.16</w:t>
            </w:r>
          </w:p>
        </w:tc>
      </w:tr>
      <w:tr w:rsidR="00E8613A" w:rsidRPr="005527F0" w14:paraId="4C0D757F" w14:textId="77777777" w:rsidTr="00513D7C">
        <w:trPr>
          <w:trHeight w:val="58"/>
        </w:trPr>
        <w:tc>
          <w:tcPr>
            <w:tcW w:w="1080" w:type="dxa"/>
            <w:vMerge w:val="restart"/>
            <w:vAlign w:val="center"/>
          </w:tcPr>
          <w:p w14:paraId="46660571" w14:textId="77777777" w:rsidR="00E8613A" w:rsidRPr="001E28F7" w:rsidRDefault="00E8613A" w:rsidP="00DB0A2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E28F7">
              <w:rPr>
                <w:rFonts w:ascii="Arial" w:hAnsi="Arial" w:cs="Arial"/>
                <w:b/>
                <w:sz w:val="16"/>
                <w:szCs w:val="16"/>
              </w:rPr>
              <w:t>Gender</w:t>
            </w:r>
          </w:p>
        </w:tc>
        <w:tc>
          <w:tcPr>
            <w:tcW w:w="2070" w:type="dxa"/>
            <w:vAlign w:val="center"/>
          </w:tcPr>
          <w:p w14:paraId="74C2F408" w14:textId="77777777" w:rsidR="001E28F7" w:rsidRPr="001E28F7" w:rsidRDefault="001E28F7" w:rsidP="00DB0A2D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  <w:p w14:paraId="7C5CBC14" w14:textId="763BF215" w:rsidR="00E8613A" w:rsidRDefault="00E8613A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52EBA461" w14:textId="6A132AC5" w:rsidR="001E28F7" w:rsidRPr="001E28F7" w:rsidRDefault="001E28F7" w:rsidP="00DB0A2D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070" w:type="dxa"/>
            <w:vAlign w:val="center"/>
          </w:tcPr>
          <w:p w14:paraId="350DFF65" w14:textId="5D3A8C43" w:rsidR="00E8613A" w:rsidRPr="005527F0" w:rsidRDefault="00D557EE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  <w:tc>
          <w:tcPr>
            <w:tcW w:w="2074" w:type="dxa"/>
            <w:vAlign w:val="center"/>
          </w:tcPr>
          <w:p w14:paraId="750B9D94" w14:textId="2D44686C" w:rsidR="00E8613A" w:rsidRPr="005527F0" w:rsidRDefault="00D557EE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966</w:t>
            </w:r>
          </w:p>
        </w:tc>
        <w:tc>
          <w:tcPr>
            <w:tcW w:w="2074" w:type="dxa"/>
            <w:vAlign w:val="center"/>
          </w:tcPr>
          <w:p w14:paraId="59A93970" w14:textId="16EF0B7E" w:rsidR="00E8613A" w:rsidRPr="005527F0" w:rsidRDefault="00170809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13.98</w:t>
            </w:r>
          </w:p>
        </w:tc>
      </w:tr>
      <w:tr w:rsidR="00E8613A" w:rsidRPr="005527F0" w14:paraId="4DCD8236" w14:textId="77777777" w:rsidTr="001E28F7">
        <w:trPr>
          <w:trHeight w:val="55"/>
        </w:trPr>
        <w:tc>
          <w:tcPr>
            <w:tcW w:w="1080" w:type="dxa"/>
            <w:vMerge/>
            <w:vAlign w:val="center"/>
          </w:tcPr>
          <w:p w14:paraId="3B6173FC" w14:textId="77777777" w:rsidR="00E8613A" w:rsidRPr="001E28F7" w:rsidRDefault="00E8613A" w:rsidP="00DB0A2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E8BC6C1" w14:textId="77777777" w:rsidR="001E28F7" w:rsidRPr="001E28F7" w:rsidRDefault="001E28F7" w:rsidP="00DB0A2D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  <w:p w14:paraId="2C3C50C2" w14:textId="7618C007" w:rsidR="00E8613A" w:rsidRDefault="00E8613A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24AB6523" w14:textId="0CA8366B" w:rsidR="001E28F7" w:rsidRPr="001E28F7" w:rsidRDefault="001E28F7" w:rsidP="00DB0A2D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070" w:type="dxa"/>
            <w:vAlign w:val="center"/>
          </w:tcPr>
          <w:p w14:paraId="5E53BA58" w14:textId="75ABFD03" w:rsidR="00E8613A" w:rsidRPr="005527F0" w:rsidRDefault="00E8613A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1</w:t>
            </w:r>
            <w:r w:rsidR="00417E99" w:rsidRPr="005527F0">
              <w:rPr>
                <w:rFonts w:ascii="Arial" w:hAnsi="Arial" w:cs="Arial"/>
                <w:sz w:val="16"/>
                <w:szCs w:val="16"/>
              </w:rPr>
              <w:t>06</w:t>
            </w:r>
          </w:p>
        </w:tc>
        <w:tc>
          <w:tcPr>
            <w:tcW w:w="2074" w:type="dxa"/>
            <w:vAlign w:val="center"/>
          </w:tcPr>
          <w:p w14:paraId="4D209883" w14:textId="147E21FF" w:rsidR="00E8613A" w:rsidRPr="005527F0" w:rsidRDefault="00417E99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734</w:t>
            </w:r>
          </w:p>
        </w:tc>
        <w:tc>
          <w:tcPr>
            <w:tcW w:w="2074" w:type="dxa"/>
            <w:vAlign w:val="center"/>
          </w:tcPr>
          <w:p w14:paraId="7687AB8F" w14:textId="0E2C7063" w:rsidR="00E8613A" w:rsidRPr="005527F0" w:rsidRDefault="00FA7609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14.44</w:t>
            </w:r>
          </w:p>
        </w:tc>
      </w:tr>
      <w:tr w:rsidR="00DB10DF" w:rsidRPr="005527F0" w14:paraId="47692D7C" w14:textId="77777777" w:rsidTr="00513D7C">
        <w:trPr>
          <w:trHeight w:val="58"/>
        </w:trPr>
        <w:tc>
          <w:tcPr>
            <w:tcW w:w="1080" w:type="dxa"/>
            <w:vMerge w:val="restart"/>
            <w:vAlign w:val="center"/>
          </w:tcPr>
          <w:p w14:paraId="600935CB" w14:textId="77777777" w:rsidR="00DB10DF" w:rsidRPr="001E28F7" w:rsidRDefault="00DB10DF" w:rsidP="00DB0A2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E28F7">
              <w:rPr>
                <w:rFonts w:ascii="Arial" w:hAnsi="Arial" w:cs="Arial"/>
                <w:b/>
                <w:sz w:val="16"/>
                <w:szCs w:val="16"/>
              </w:rPr>
              <w:t>Age</w:t>
            </w:r>
          </w:p>
        </w:tc>
        <w:tc>
          <w:tcPr>
            <w:tcW w:w="2070" w:type="dxa"/>
            <w:vAlign w:val="center"/>
          </w:tcPr>
          <w:p w14:paraId="1F441A75" w14:textId="77777777" w:rsidR="001E28F7" w:rsidRPr="001E28F7" w:rsidRDefault="001E28F7" w:rsidP="00DB0A2D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  <w:p w14:paraId="221D3FC0" w14:textId="4354977B" w:rsidR="00DB10DF" w:rsidRDefault="00DB10DF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Kitten (&lt;1 year)</w:t>
            </w:r>
          </w:p>
          <w:p w14:paraId="5C61A754" w14:textId="20F2EA8F" w:rsidR="001E28F7" w:rsidRPr="001E28F7" w:rsidRDefault="001E28F7" w:rsidP="00DB0A2D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070" w:type="dxa"/>
            <w:vAlign w:val="center"/>
          </w:tcPr>
          <w:p w14:paraId="295D21A6" w14:textId="06E2E2B5" w:rsidR="00DB10DF" w:rsidRPr="005527F0" w:rsidRDefault="00DB10DF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074" w:type="dxa"/>
            <w:vAlign w:val="center"/>
          </w:tcPr>
          <w:p w14:paraId="74E0B8DD" w14:textId="6B9FE24A" w:rsidR="00DB10DF" w:rsidRPr="005527F0" w:rsidRDefault="00DB10DF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2074" w:type="dxa"/>
            <w:vAlign w:val="center"/>
          </w:tcPr>
          <w:p w14:paraId="6C20F523" w14:textId="2C1907B6" w:rsidR="00DB10DF" w:rsidRPr="005527F0" w:rsidRDefault="00DB10DF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29.63</w:t>
            </w:r>
          </w:p>
        </w:tc>
      </w:tr>
      <w:tr w:rsidR="00DB10DF" w:rsidRPr="005527F0" w14:paraId="12DF1CDF" w14:textId="77777777" w:rsidTr="001E28F7">
        <w:trPr>
          <w:trHeight w:val="55"/>
        </w:trPr>
        <w:tc>
          <w:tcPr>
            <w:tcW w:w="1080" w:type="dxa"/>
            <w:vMerge/>
            <w:vAlign w:val="center"/>
          </w:tcPr>
          <w:p w14:paraId="2902CBEF" w14:textId="77777777" w:rsidR="00DB10DF" w:rsidRPr="001E28F7" w:rsidRDefault="00DB10DF" w:rsidP="00DB0A2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0405251" w14:textId="77777777" w:rsidR="001E28F7" w:rsidRPr="001E28F7" w:rsidRDefault="001E28F7" w:rsidP="00DB0A2D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  <w:p w14:paraId="05283121" w14:textId="12B7CD01" w:rsidR="00DB10DF" w:rsidRDefault="00DB10DF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Junior (1-2 years)</w:t>
            </w:r>
          </w:p>
          <w:p w14:paraId="6B565A27" w14:textId="57236D62" w:rsidR="001E28F7" w:rsidRPr="001E28F7" w:rsidRDefault="001E28F7" w:rsidP="00DB0A2D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070" w:type="dxa"/>
            <w:vAlign w:val="center"/>
          </w:tcPr>
          <w:p w14:paraId="6ACD6B33" w14:textId="3BC97D5F" w:rsidR="00DB10DF" w:rsidRPr="005527F0" w:rsidRDefault="00DB10DF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2074" w:type="dxa"/>
            <w:vAlign w:val="center"/>
          </w:tcPr>
          <w:p w14:paraId="6596660E" w14:textId="6F412AE6" w:rsidR="00DB10DF" w:rsidRPr="005527F0" w:rsidRDefault="00DB10DF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2074" w:type="dxa"/>
            <w:vAlign w:val="center"/>
          </w:tcPr>
          <w:p w14:paraId="55D621E4" w14:textId="510AB292" w:rsidR="00DB10DF" w:rsidRPr="005527F0" w:rsidRDefault="00DB10DF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22.22</w:t>
            </w:r>
          </w:p>
        </w:tc>
      </w:tr>
      <w:tr w:rsidR="00DB10DF" w:rsidRPr="005527F0" w14:paraId="5D3E59C1" w14:textId="77777777" w:rsidTr="001E28F7">
        <w:trPr>
          <w:trHeight w:val="55"/>
        </w:trPr>
        <w:tc>
          <w:tcPr>
            <w:tcW w:w="1080" w:type="dxa"/>
            <w:vMerge/>
            <w:vAlign w:val="center"/>
          </w:tcPr>
          <w:p w14:paraId="14633FDA" w14:textId="77777777" w:rsidR="00DB10DF" w:rsidRPr="001E28F7" w:rsidRDefault="00DB10DF" w:rsidP="00DB0A2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2FA6D73" w14:textId="77777777" w:rsidR="001E28F7" w:rsidRPr="001E28F7" w:rsidRDefault="001E28F7" w:rsidP="00DB0A2D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  <w:p w14:paraId="58FD172A" w14:textId="2EA2B4AF" w:rsidR="00DB10DF" w:rsidRDefault="00DB10DF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Adult (3-6 years)</w:t>
            </w:r>
          </w:p>
          <w:p w14:paraId="3E954172" w14:textId="71F1815F" w:rsidR="001E28F7" w:rsidRPr="001E28F7" w:rsidRDefault="001E28F7" w:rsidP="00DB0A2D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070" w:type="dxa"/>
            <w:vAlign w:val="center"/>
          </w:tcPr>
          <w:p w14:paraId="7EFC958A" w14:textId="74826E89" w:rsidR="00DB10DF" w:rsidRPr="005527F0" w:rsidRDefault="00DB10DF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2074" w:type="dxa"/>
            <w:vAlign w:val="center"/>
          </w:tcPr>
          <w:p w14:paraId="3B01DB40" w14:textId="45EF0350" w:rsidR="00DB10DF" w:rsidRPr="005527F0" w:rsidRDefault="00DB10DF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309</w:t>
            </w:r>
          </w:p>
        </w:tc>
        <w:tc>
          <w:tcPr>
            <w:tcW w:w="2074" w:type="dxa"/>
            <w:vAlign w:val="center"/>
          </w:tcPr>
          <w:p w14:paraId="5144F380" w14:textId="3E49A38C" w:rsidR="00DB10DF" w:rsidRPr="005527F0" w:rsidRDefault="00DB10DF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18.12</w:t>
            </w:r>
          </w:p>
        </w:tc>
      </w:tr>
      <w:tr w:rsidR="00DB10DF" w:rsidRPr="005527F0" w14:paraId="47D6CD36" w14:textId="77777777" w:rsidTr="001E28F7">
        <w:trPr>
          <w:trHeight w:val="61"/>
        </w:trPr>
        <w:tc>
          <w:tcPr>
            <w:tcW w:w="1080" w:type="dxa"/>
            <w:vMerge/>
            <w:vAlign w:val="center"/>
          </w:tcPr>
          <w:p w14:paraId="3C061C4D" w14:textId="77777777" w:rsidR="00DB10DF" w:rsidRPr="001E28F7" w:rsidRDefault="00DB10DF" w:rsidP="00DB0A2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6268DA5" w14:textId="77777777" w:rsidR="001E28F7" w:rsidRPr="001E28F7" w:rsidRDefault="001E28F7" w:rsidP="00DB0A2D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  <w:p w14:paraId="2DBBA826" w14:textId="4C45A061" w:rsidR="00DB10DF" w:rsidRDefault="00DB10DF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Senior (7-10 years)</w:t>
            </w:r>
          </w:p>
          <w:p w14:paraId="517891FC" w14:textId="006E97A1" w:rsidR="001E28F7" w:rsidRPr="001E28F7" w:rsidRDefault="001E28F7" w:rsidP="00DB0A2D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070" w:type="dxa"/>
            <w:vAlign w:val="center"/>
          </w:tcPr>
          <w:p w14:paraId="19854C7D" w14:textId="5CEC70E4" w:rsidR="00DB10DF" w:rsidRPr="005527F0" w:rsidRDefault="00DB10DF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2074" w:type="dxa"/>
            <w:vAlign w:val="center"/>
          </w:tcPr>
          <w:p w14:paraId="29D40604" w14:textId="09D6596B" w:rsidR="00DB10DF" w:rsidRPr="005527F0" w:rsidRDefault="00DB10DF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384</w:t>
            </w:r>
          </w:p>
        </w:tc>
        <w:tc>
          <w:tcPr>
            <w:tcW w:w="2074" w:type="dxa"/>
            <w:vAlign w:val="center"/>
          </w:tcPr>
          <w:p w14:paraId="45F7A08B" w14:textId="18735502" w:rsidR="00DB10DF" w:rsidRPr="005527F0" w:rsidRDefault="00DB10DF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15.36</w:t>
            </w:r>
          </w:p>
        </w:tc>
      </w:tr>
      <w:tr w:rsidR="00DB10DF" w:rsidRPr="005527F0" w14:paraId="2A331617" w14:textId="77777777" w:rsidTr="001E28F7">
        <w:trPr>
          <w:trHeight w:val="55"/>
        </w:trPr>
        <w:tc>
          <w:tcPr>
            <w:tcW w:w="1080" w:type="dxa"/>
            <w:vMerge/>
            <w:vAlign w:val="center"/>
          </w:tcPr>
          <w:p w14:paraId="168B6CDB" w14:textId="77777777" w:rsidR="00DB10DF" w:rsidRPr="001E28F7" w:rsidRDefault="00DB10DF" w:rsidP="00DB0A2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58B8E2A" w14:textId="77777777" w:rsidR="001E28F7" w:rsidRPr="001E28F7" w:rsidRDefault="001E28F7" w:rsidP="00DB0A2D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  <w:p w14:paraId="789EAF41" w14:textId="3014B5B4" w:rsidR="00DB10DF" w:rsidRDefault="00DB10DF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Geriatric (&gt;15 years)</w:t>
            </w:r>
          </w:p>
          <w:p w14:paraId="7DDBD809" w14:textId="132E772D" w:rsidR="001E28F7" w:rsidRPr="001E28F7" w:rsidRDefault="001E28F7" w:rsidP="00DB0A2D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070" w:type="dxa"/>
            <w:vAlign w:val="center"/>
          </w:tcPr>
          <w:p w14:paraId="75FBC03C" w14:textId="2010DA15" w:rsidR="00DB10DF" w:rsidRPr="005527F0" w:rsidRDefault="00DB10DF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  <w:tc>
          <w:tcPr>
            <w:tcW w:w="2074" w:type="dxa"/>
            <w:vAlign w:val="center"/>
          </w:tcPr>
          <w:p w14:paraId="560ABE73" w14:textId="109D00CF" w:rsidR="00DB10DF" w:rsidRPr="005527F0" w:rsidRDefault="00DB10DF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939</w:t>
            </w:r>
          </w:p>
        </w:tc>
        <w:tc>
          <w:tcPr>
            <w:tcW w:w="2074" w:type="dxa"/>
            <w:vAlign w:val="center"/>
          </w:tcPr>
          <w:p w14:paraId="753916F8" w14:textId="6B9D9684" w:rsidR="00DB10DF" w:rsidRPr="005527F0" w:rsidRDefault="00DB10DF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11.5</w:t>
            </w:r>
          </w:p>
        </w:tc>
      </w:tr>
      <w:tr w:rsidR="00E8613A" w:rsidRPr="005527F0" w14:paraId="06595223" w14:textId="77777777" w:rsidTr="00513D7C">
        <w:trPr>
          <w:trHeight w:val="58"/>
        </w:trPr>
        <w:tc>
          <w:tcPr>
            <w:tcW w:w="1080" w:type="dxa"/>
            <w:vMerge w:val="restart"/>
            <w:vAlign w:val="center"/>
          </w:tcPr>
          <w:p w14:paraId="04E33CB6" w14:textId="77777777" w:rsidR="00E8613A" w:rsidRPr="001E28F7" w:rsidRDefault="00E8613A" w:rsidP="00DB0A2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E28F7">
              <w:rPr>
                <w:rFonts w:ascii="Arial" w:hAnsi="Arial" w:cs="Arial"/>
                <w:b/>
                <w:sz w:val="16"/>
                <w:szCs w:val="16"/>
              </w:rPr>
              <w:t>Breed</w:t>
            </w:r>
          </w:p>
        </w:tc>
        <w:tc>
          <w:tcPr>
            <w:tcW w:w="2070" w:type="dxa"/>
            <w:vAlign w:val="center"/>
          </w:tcPr>
          <w:p w14:paraId="3798FD0E" w14:textId="77777777" w:rsidR="001E28F7" w:rsidRPr="001E28F7" w:rsidRDefault="001E28F7" w:rsidP="00DB0A2D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  <w:p w14:paraId="405F771A" w14:textId="75D99794" w:rsidR="00E8613A" w:rsidRDefault="00E8613A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Domestic Shorthair</w:t>
            </w:r>
          </w:p>
          <w:p w14:paraId="1C9CC91E" w14:textId="7AB6581E" w:rsidR="001E28F7" w:rsidRPr="001E28F7" w:rsidRDefault="001E28F7" w:rsidP="00DB0A2D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070" w:type="dxa"/>
            <w:vAlign w:val="center"/>
          </w:tcPr>
          <w:p w14:paraId="45DC43D0" w14:textId="70777E33" w:rsidR="00E8613A" w:rsidRPr="005527F0" w:rsidRDefault="00916E40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170</w:t>
            </w:r>
          </w:p>
        </w:tc>
        <w:tc>
          <w:tcPr>
            <w:tcW w:w="2074" w:type="dxa"/>
            <w:vAlign w:val="center"/>
          </w:tcPr>
          <w:p w14:paraId="2E225A15" w14:textId="1FDB780B" w:rsidR="00E8613A" w:rsidRPr="005527F0" w:rsidRDefault="00916E40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1142</w:t>
            </w:r>
          </w:p>
        </w:tc>
        <w:tc>
          <w:tcPr>
            <w:tcW w:w="2074" w:type="dxa"/>
            <w:vAlign w:val="center"/>
          </w:tcPr>
          <w:p w14:paraId="76E69119" w14:textId="4E87DE4D" w:rsidR="00E8613A" w:rsidRPr="005527F0" w:rsidRDefault="00965614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14.89</w:t>
            </w:r>
          </w:p>
        </w:tc>
      </w:tr>
      <w:tr w:rsidR="00E8613A" w:rsidRPr="005527F0" w14:paraId="25F97B49" w14:textId="77777777" w:rsidTr="001E28F7">
        <w:trPr>
          <w:trHeight w:val="55"/>
        </w:trPr>
        <w:tc>
          <w:tcPr>
            <w:tcW w:w="1080" w:type="dxa"/>
            <w:vMerge/>
            <w:vAlign w:val="center"/>
          </w:tcPr>
          <w:p w14:paraId="2BB0CB7A" w14:textId="77777777" w:rsidR="00E8613A" w:rsidRPr="005527F0" w:rsidRDefault="00E8613A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03E7EAFB" w14:textId="77777777" w:rsidR="001E28F7" w:rsidRPr="001E28F7" w:rsidRDefault="001E28F7" w:rsidP="00DB0A2D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  <w:p w14:paraId="3A202229" w14:textId="0330D855" w:rsidR="00E8613A" w:rsidRDefault="00E8613A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Domestic Longhair</w:t>
            </w:r>
          </w:p>
          <w:p w14:paraId="387ADB17" w14:textId="2968F232" w:rsidR="001E28F7" w:rsidRPr="001E28F7" w:rsidRDefault="001E28F7" w:rsidP="00DB0A2D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070" w:type="dxa"/>
            <w:vAlign w:val="center"/>
          </w:tcPr>
          <w:p w14:paraId="5C33DE0A" w14:textId="50F9EE32" w:rsidR="00E8613A" w:rsidRPr="005527F0" w:rsidRDefault="00916E40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2074" w:type="dxa"/>
            <w:vAlign w:val="center"/>
          </w:tcPr>
          <w:p w14:paraId="4CDA19EC" w14:textId="426908DD" w:rsidR="00E8613A" w:rsidRPr="005527F0" w:rsidRDefault="00916E40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208</w:t>
            </w:r>
          </w:p>
        </w:tc>
        <w:tc>
          <w:tcPr>
            <w:tcW w:w="2074" w:type="dxa"/>
            <w:vAlign w:val="center"/>
          </w:tcPr>
          <w:p w14:paraId="662148FA" w14:textId="5D7D129E" w:rsidR="00E8613A" w:rsidRPr="005527F0" w:rsidRDefault="00965614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13.94</w:t>
            </w:r>
          </w:p>
        </w:tc>
      </w:tr>
      <w:tr w:rsidR="00E8613A" w:rsidRPr="005527F0" w14:paraId="42DC6628" w14:textId="77777777" w:rsidTr="001E28F7">
        <w:trPr>
          <w:trHeight w:val="55"/>
        </w:trPr>
        <w:tc>
          <w:tcPr>
            <w:tcW w:w="1080" w:type="dxa"/>
            <w:vMerge/>
            <w:vAlign w:val="center"/>
          </w:tcPr>
          <w:p w14:paraId="6EFB588A" w14:textId="77777777" w:rsidR="00E8613A" w:rsidRPr="005527F0" w:rsidRDefault="00E8613A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53FABC7D" w14:textId="77777777" w:rsidR="001E28F7" w:rsidRPr="001E28F7" w:rsidRDefault="001E28F7" w:rsidP="00DB0A2D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  <w:p w14:paraId="7ABC5120" w14:textId="732E5834" w:rsidR="00E8613A" w:rsidRDefault="00E8613A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Domestic Medium-Hair</w:t>
            </w:r>
          </w:p>
          <w:p w14:paraId="3B8088BD" w14:textId="7DCB48FF" w:rsidR="001E28F7" w:rsidRPr="001E28F7" w:rsidRDefault="001E28F7" w:rsidP="00DB0A2D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070" w:type="dxa"/>
            <w:vAlign w:val="center"/>
          </w:tcPr>
          <w:p w14:paraId="4D0A95FF" w14:textId="27AADA55" w:rsidR="00E8613A" w:rsidRPr="005527F0" w:rsidRDefault="00916E40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2074" w:type="dxa"/>
            <w:vAlign w:val="center"/>
          </w:tcPr>
          <w:p w14:paraId="2A294196" w14:textId="115A5F16" w:rsidR="00E8613A" w:rsidRPr="005527F0" w:rsidRDefault="00916E40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2074" w:type="dxa"/>
            <w:vAlign w:val="center"/>
          </w:tcPr>
          <w:p w14:paraId="0BC5EB31" w14:textId="6196B88A" w:rsidR="00E8613A" w:rsidRPr="005527F0" w:rsidRDefault="00965614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15.52</w:t>
            </w:r>
          </w:p>
        </w:tc>
      </w:tr>
      <w:tr w:rsidR="00E8613A" w:rsidRPr="005527F0" w14:paraId="2320D0B0" w14:textId="77777777" w:rsidTr="001E28F7">
        <w:trPr>
          <w:trHeight w:val="55"/>
        </w:trPr>
        <w:tc>
          <w:tcPr>
            <w:tcW w:w="1080" w:type="dxa"/>
            <w:vMerge/>
            <w:vAlign w:val="center"/>
          </w:tcPr>
          <w:p w14:paraId="1C47DE95" w14:textId="77777777" w:rsidR="00E8613A" w:rsidRPr="005527F0" w:rsidRDefault="00E8613A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78AD0B05" w14:textId="77777777" w:rsidR="001E28F7" w:rsidRPr="001E28F7" w:rsidRDefault="001E28F7" w:rsidP="00DB0A2D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  <w:p w14:paraId="66D30CC4" w14:textId="551DF0D5" w:rsidR="00E8613A" w:rsidRDefault="00E8613A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Maine Coon</w:t>
            </w:r>
          </w:p>
          <w:p w14:paraId="0C32A9A3" w14:textId="25812772" w:rsidR="001E28F7" w:rsidRPr="001E28F7" w:rsidRDefault="001E28F7" w:rsidP="00DB0A2D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070" w:type="dxa"/>
            <w:vAlign w:val="center"/>
          </w:tcPr>
          <w:p w14:paraId="0EA28BD7" w14:textId="77777777" w:rsidR="00E8613A" w:rsidRPr="005527F0" w:rsidRDefault="00E8613A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074" w:type="dxa"/>
            <w:vAlign w:val="center"/>
          </w:tcPr>
          <w:p w14:paraId="0CDB5E5F" w14:textId="0AA07318" w:rsidR="00E8613A" w:rsidRPr="005527F0" w:rsidRDefault="00E8613A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3</w:t>
            </w:r>
            <w:r w:rsidR="00916E40" w:rsidRPr="005527F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74" w:type="dxa"/>
            <w:vAlign w:val="center"/>
          </w:tcPr>
          <w:p w14:paraId="56C01CE1" w14:textId="7F60B6A7" w:rsidR="00E8613A" w:rsidRPr="005527F0" w:rsidRDefault="00965614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16.12</w:t>
            </w:r>
          </w:p>
        </w:tc>
      </w:tr>
      <w:tr w:rsidR="00E8613A" w:rsidRPr="005527F0" w14:paraId="3B9D3329" w14:textId="77777777" w:rsidTr="001E28F7">
        <w:trPr>
          <w:trHeight w:val="55"/>
        </w:trPr>
        <w:tc>
          <w:tcPr>
            <w:tcW w:w="1080" w:type="dxa"/>
            <w:vMerge/>
            <w:vAlign w:val="center"/>
          </w:tcPr>
          <w:p w14:paraId="3CF2A776" w14:textId="77777777" w:rsidR="00E8613A" w:rsidRPr="005527F0" w:rsidRDefault="00E8613A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D7DCC1A" w14:textId="77777777" w:rsidR="001E28F7" w:rsidRPr="001E28F7" w:rsidRDefault="001E28F7" w:rsidP="00DB0A2D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  <w:p w14:paraId="3DF2B297" w14:textId="218CB162" w:rsidR="00E8613A" w:rsidRDefault="00E8613A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Siamese</w:t>
            </w:r>
          </w:p>
          <w:p w14:paraId="440F2432" w14:textId="499D9890" w:rsidR="001E28F7" w:rsidRPr="001E28F7" w:rsidRDefault="001E28F7" w:rsidP="00DB0A2D">
            <w:pPr>
              <w:pStyle w:val="NoSpacing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070" w:type="dxa"/>
            <w:vAlign w:val="center"/>
          </w:tcPr>
          <w:p w14:paraId="13EC7333" w14:textId="767C6793" w:rsidR="00E8613A" w:rsidRPr="005527F0" w:rsidRDefault="00916E40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074" w:type="dxa"/>
            <w:vAlign w:val="center"/>
          </w:tcPr>
          <w:p w14:paraId="710C279E" w14:textId="79AF3DED" w:rsidR="00E8613A" w:rsidRPr="005527F0" w:rsidRDefault="00916E40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2074" w:type="dxa"/>
            <w:vAlign w:val="center"/>
          </w:tcPr>
          <w:p w14:paraId="7A58CC29" w14:textId="7041F946" w:rsidR="00E8613A" w:rsidRPr="005527F0" w:rsidRDefault="00965614" w:rsidP="00DB0A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F0">
              <w:rPr>
                <w:rFonts w:ascii="Arial" w:hAnsi="Arial" w:cs="Arial"/>
                <w:sz w:val="16"/>
                <w:szCs w:val="16"/>
              </w:rPr>
              <w:t>13.33</w:t>
            </w:r>
          </w:p>
        </w:tc>
      </w:tr>
    </w:tbl>
    <w:p w14:paraId="18C085E3" w14:textId="77777777" w:rsidR="00E8613A" w:rsidRPr="00DB0A2D" w:rsidRDefault="00E8613A" w:rsidP="00DB0A2D">
      <w:pPr>
        <w:pStyle w:val="NoSpacing"/>
        <w:jc w:val="center"/>
        <w:rPr>
          <w:sz w:val="20"/>
          <w:szCs w:val="20"/>
        </w:rPr>
      </w:pPr>
    </w:p>
    <w:p w14:paraId="79EE239A" w14:textId="2DB0C453" w:rsidR="00E8613A" w:rsidRDefault="00E8613A"/>
    <w:sectPr w:rsidR="00E861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3tTQwtjA0NjcxtjRW0lEKTi0uzszPAykwrAUA2LhkECwAAAA="/>
  </w:docVars>
  <w:rsids>
    <w:rsidRoot w:val="00E8613A"/>
    <w:rsid w:val="00006149"/>
    <w:rsid w:val="00062212"/>
    <w:rsid w:val="00087715"/>
    <w:rsid w:val="000B364C"/>
    <w:rsid w:val="00114178"/>
    <w:rsid w:val="00170809"/>
    <w:rsid w:val="001742DD"/>
    <w:rsid w:val="00185BD8"/>
    <w:rsid w:val="001E11D0"/>
    <w:rsid w:val="001E28F7"/>
    <w:rsid w:val="001F0BF8"/>
    <w:rsid w:val="0021222A"/>
    <w:rsid w:val="00225D52"/>
    <w:rsid w:val="00272DFF"/>
    <w:rsid w:val="002D203B"/>
    <w:rsid w:val="0031475B"/>
    <w:rsid w:val="00317B04"/>
    <w:rsid w:val="00412E94"/>
    <w:rsid w:val="00417E99"/>
    <w:rsid w:val="00446286"/>
    <w:rsid w:val="00513D7C"/>
    <w:rsid w:val="005527F0"/>
    <w:rsid w:val="00563012"/>
    <w:rsid w:val="00656690"/>
    <w:rsid w:val="006637D5"/>
    <w:rsid w:val="00692D38"/>
    <w:rsid w:val="006B448F"/>
    <w:rsid w:val="00784C1F"/>
    <w:rsid w:val="007D1C7B"/>
    <w:rsid w:val="00814303"/>
    <w:rsid w:val="00816235"/>
    <w:rsid w:val="00817776"/>
    <w:rsid w:val="00863F3B"/>
    <w:rsid w:val="00877694"/>
    <w:rsid w:val="00916E40"/>
    <w:rsid w:val="00963CB5"/>
    <w:rsid w:val="00965614"/>
    <w:rsid w:val="00970957"/>
    <w:rsid w:val="00992E03"/>
    <w:rsid w:val="00A64B86"/>
    <w:rsid w:val="00A71FE4"/>
    <w:rsid w:val="00B7633E"/>
    <w:rsid w:val="00B86808"/>
    <w:rsid w:val="00BE1473"/>
    <w:rsid w:val="00C161B7"/>
    <w:rsid w:val="00C627B5"/>
    <w:rsid w:val="00C6444D"/>
    <w:rsid w:val="00C9499B"/>
    <w:rsid w:val="00D05CC5"/>
    <w:rsid w:val="00D33639"/>
    <w:rsid w:val="00D557EE"/>
    <w:rsid w:val="00DB0A2D"/>
    <w:rsid w:val="00DB10DF"/>
    <w:rsid w:val="00DD13F0"/>
    <w:rsid w:val="00E3710F"/>
    <w:rsid w:val="00E843E5"/>
    <w:rsid w:val="00E8613A"/>
    <w:rsid w:val="00E90AF0"/>
    <w:rsid w:val="00F9204B"/>
    <w:rsid w:val="00FA2052"/>
    <w:rsid w:val="00FA7609"/>
    <w:rsid w:val="00FB2C82"/>
    <w:rsid w:val="00FB4886"/>
    <w:rsid w:val="00FD7224"/>
    <w:rsid w:val="00FE1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A8D27"/>
  <w15:chartTrackingRefBased/>
  <w15:docId w15:val="{A6494EB5-7E5F-4D37-8122-C340664E4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13A"/>
    <w:pPr>
      <w:spacing w:after="0" w:line="240" w:lineRule="auto"/>
    </w:pPr>
    <w:rPr>
      <w:rFonts w:eastAsia="DengXian"/>
      <w:kern w:val="0"/>
      <w:sz w:val="24"/>
      <w:szCs w:val="24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next w:val="GridTable1Light"/>
    <w:uiPriority w:val="46"/>
    <w:rsid w:val="00E8613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E8613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aliases w:val="in table"/>
    <w:basedOn w:val="Normal"/>
    <w:uiPriority w:val="1"/>
    <w:qFormat/>
    <w:rsid w:val="00563012"/>
    <w:pPr>
      <w:spacing w:after="0" w:line="240" w:lineRule="auto"/>
    </w:pPr>
    <w:rPr>
      <w:rFonts w:ascii="Times New Roman" w:hAnsi="Times New Roman"/>
    </w:rPr>
  </w:style>
  <w:style w:type="table" w:styleId="TableGridLight">
    <w:name w:val="Grid Table Light"/>
    <w:basedOn w:val="TableNormal"/>
    <w:uiPriority w:val="40"/>
    <w:rsid w:val="0006221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82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, Ying</dc:creator>
  <cp:keywords/>
  <dc:description/>
  <cp:lastModifiedBy>Chen, Chi</cp:lastModifiedBy>
  <cp:revision>3</cp:revision>
  <dcterms:created xsi:type="dcterms:W3CDTF">2023-06-11T20:41:00Z</dcterms:created>
  <dcterms:modified xsi:type="dcterms:W3CDTF">2023-06-22T22:02:00Z</dcterms:modified>
</cp:coreProperties>
</file>